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B4131" w14:textId="6F3806B6" w:rsidR="00B80D44" w:rsidRDefault="00B80D44" w:rsidP="00B80D44">
      <w:pPr>
        <w:rPr>
          <w:b/>
        </w:rPr>
      </w:pPr>
      <w:bookmarkStart w:id="0" w:name="_Hlk61961178"/>
      <w:r>
        <w:rPr>
          <w:b/>
        </w:rPr>
        <w:t>S1 Table</w:t>
      </w:r>
      <w:r w:rsidRPr="005A0A30">
        <w:rPr>
          <w:b/>
        </w:rPr>
        <w:t>: Demographic</w:t>
      </w:r>
      <w:r>
        <w:rPr>
          <w:b/>
        </w:rPr>
        <w:t xml:space="preserve">, </w:t>
      </w:r>
      <w:r w:rsidRPr="005A0A30">
        <w:rPr>
          <w:b/>
        </w:rPr>
        <w:t>pregnancy</w:t>
      </w:r>
      <w:r>
        <w:rPr>
          <w:b/>
        </w:rPr>
        <w:t xml:space="preserve"> and </w:t>
      </w:r>
      <w:proofErr w:type="spellStart"/>
      <w:r>
        <w:rPr>
          <w:b/>
        </w:rPr>
        <w:t>newborn</w:t>
      </w:r>
      <w:proofErr w:type="spellEnd"/>
      <w:r>
        <w:rPr>
          <w:b/>
        </w:rPr>
        <w:t xml:space="preserve"> factors</w:t>
      </w:r>
      <w:r w:rsidRPr="005A0A30">
        <w:rPr>
          <w:b/>
        </w:rPr>
        <w:t xml:space="preserve"> by </w:t>
      </w:r>
      <w:r>
        <w:rPr>
          <w:b/>
        </w:rPr>
        <w:t>delivery hospital</w:t>
      </w:r>
      <w:r>
        <w:rPr>
          <w:b/>
        </w:rPr>
        <w:t xml:space="preserve"> for 840 women and 829 liveborn babies with hospital record data by study hospital</w:t>
      </w:r>
    </w:p>
    <w:bookmarkEnd w:id="0"/>
    <w:tbl>
      <w:tblPr>
        <w:tblW w:w="8704" w:type="dxa"/>
        <w:tblLook w:val="04A0" w:firstRow="1" w:lastRow="0" w:firstColumn="1" w:lastColumn="0" w:noHBand="0" w:noVBand="1"/>
      </w:tblPr>
      <w:tblGrid>
        <w:gridCol w:w="4157"/>
        <w:gridCol w:w="1571"/>
        <w:gridCol w:w="1417"/>
        <w:gridCol w:w="1559"/>
      </w:tblGrid>
      <w:tr w:rsidR="00B80D44" w:rsidRPr="00EA0056" w14:paraId="15F184CD" w14:textId="77777777" w:rsidTr="00E07BF4">
        <w:trPr>
          <w:trHeight w:val="300"/>
        </w:trPr>
        <w:tc>
          <w:tcPr>
            <w:tcW w:w="4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90C041" w14:textId="77777777" w:rsidR="00B80D44" w:rsidRPr="00EA0056" w:rsidRDefault="00B80D44" w:rsidP="00E07B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2C5414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Amana n(%) (N=42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A274A2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Temeke n(%) (N=394)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13DE0" w14:textId="77777777" w:rsidR="00B80D44" w:rsidRPr="000A2433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0A243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Total n(%)</w:t>
            </w:r>
          </w:p>
          <w:p w14:paraId="378F77BE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0A243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(N=840)</w:t>
            </w:r>
          </w:p>
        </w:tc>
      </w:tr>
      <w:tr w:rsidR="00B80D44" w:rsidRPr="00EA0056" w14:paraId="630DD6CB" w14:textId="77777777" w:rsidTr="00E07BF4">
        <w:trPr>
          <w:trHeight w:val="300"/>
        </w:trPr>
        <w:tc>
          <w:tcPr>
            <w:tcW w:w="4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0589A" w14:textId="77777777" w:rsidR="00B80D44" w:rsidRPr="00EA0056" w:rsidRDefault="00B80D44" w:rsidP="00E07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dian maternal age in years (IQR)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40B9F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 (22-3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EC062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6 (23-3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73F8C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24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22-30)</w:t>
            </w:r>
          </w:p>
        </w:tc>
      </w:tr>
      <w:tr w:rsidR="00B80D44" w:rsidRPr="00EA0056" w14:paraId="5DA89EA1" w14:textId="77777777" w:rsidTr="00E07BF4">
        <w:trPr>
          <w:trHeight w:val="300"/>
        </w:trPr>
        <w:tc>
          <w:tcPr>
            <w:tcW w:w="4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F60A2E" w14:textId="77777777" w:rsidR="00B80D44" w:rsidRPr="00EA0056" w:rsidRDefault="00B80D44" w:rsidP="00E07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 groupe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years)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F157C9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C18206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60F5F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80D44" w:rsidRPr="00EA0056" w14:paraId="5DDF6ED4" w14:textId="77777777" w:rsidTr="00E07BF4">
        <w:trPr>
          <w:trHeight w:val="300"/>
        </w:trPr>
        <w:tc>
          <w:tcPr>
            <w:tcW w:w="41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A6EA4" w14:textId="77777777" w:rsidR="00B80D44" w:rsidRPr="00EA0056" w:rsidRDefault="00B80D44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-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34F7C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.7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D33F1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.7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8DE93F9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8 </w:t>
            </w:r>
            <w:r w:rsidRPr="000A24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2</w:t>
            </w:r>
            <w:r w:rsidRPr="000A24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B80D44" w:rsidRPr="00EA0056" w14:paraId="69F10F66" w14:textId="77777777" w:rsidTr="00E07BF4">
        <w:trPr>
          <w:trHeight w:val="300"/>
        </w:trPr>
        <w:tc>
          <w:tcPr>
            <w:tcW w:w="4157" w:type="dxa"/>
            <w:shd w:val="clear" w:color="auto" w:fill="auto"/>
            <w:noWrap/>
            <w:vAlign w:val="center"/>
            <w:hideMark/>
          </w:tcPr>
          <w:p w14:paraId="5FAB9DC5" w14:textId="77777777" w:rsidR="00B80D44" w:rsidRPr="00EA0056" w:rsidRDefault="00B80D44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-29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55D077D7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28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9254D0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9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vAlign w:val="center"/>
          </w:tcPr>
          <w:p w14:paraId="3DCC8402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24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 (28.0)</w:t>
            </w:r>
          </w:p>
        </w:tc>
      </w:tr>
      <w:tr w:rsidR="00B80D44" w:rsidRPr="00EA0056" w14:paraId="3D1FF80E" w14:textId="77777777" w:rsidTr="00E07BF4">
        <w:trPr>
          <w:trHeight w:val="300"/>
        </w:trPr>
        <w:tc>
          <w:tcPr>
            <w:tcW w:w="4157" w:type="dxa"/>
            <w:shd w:val="clear" w:color="auto" w:fill="auto"/>
            <w:noWrap/>
            <w:vAlign w:val="center"/>
            <w:hideMark/>
          </w:tcPr>
          <w:p w14:paraId="5FE8B19E" w14:textId="77777777" w:rsidR="00B80D44" w:rsidRPr="00EA0056" w:rsidRDefault="00B80D44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+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7CF2D402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3 (28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BC5A39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6 (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vAlign w:val="center"/>
          </w:tcPr>
          <w:p w14:paraId="76DDFC2B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24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9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  <w:r w:rsidRPr="000A24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)</w:t>
            </w:r>
          </w:p>
        </w:tc>
      </w:tr>
      <w:tr w:rsidR="00B80D44" w:rsidRPr="00EA0056" w14:paraId="514A7449" w14:textId="77777777" w:rsidTr="00E07BF4">
        <w:trPr>
          <w:trHeight w:val="300"/>
        </w:trPr>
        <w:tc>
          <w:tcPr>
            <w:tcW w:w="41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C036F" w14:textId="77777777" w:rsidR="00B80D44" w:rsidRPr="00EA0056" w:rsidRDefault="00B80D44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C84B4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BBCE3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7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AAA45F3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24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2.1)</w:t>
            </w:r>
          </w:p>
        </w:tc>
      </w:tr>
      <w:tr w:rsidR="00B80D44" w:rsidRPr="00EA0056" w14:paraId="543F82EE" w14:textId="77777777" w:rsidTr="00E07BF4">
        <w:trPr>
          <w:trHeight w:val="300"/>
        </w:trPr>
        <w:tc>
          <w:tcPr>
            <w:tcW w:w="4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5BFBC6" w14:textId="77777777" w:rsidR="00B80D44" w:rsidRPr="00EA0056" w:rsidRDefault="00B80D44" w:rsidP="00E07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rity grouped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D699F2" w14:textId="77777777" w:rsidR="00B80D44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DCA989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0D7B2" w14:textId="77777777" w:rsidR="00B80D44" w:rsidRPr="000A2433" w:rsidRDefault="00B80D44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80D44" w:rsidRPr="00EA0056" w14:paraId="3A92939A" w14:textId="77777777" w:rsidTr="00E07BF4">
        <w:trPr>
          <w:trHeight w:val="300"/>
        </w:trPr>
        <w:tc>
          <w:tcPr>
            <w:tcW w:w="41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ED84D" w14:textId="77777777" w:rsidR="00B80D44" w:rsidRPr="00EA0056" w:rsidRDefault="00B80D44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CD4C5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4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B5865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A8AD176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24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6 (34.1)</w:t>
            </w:r>
          </w:p>
        </w:tc>
      </w:tr>
      <w:tr w:rsidR="00B80D44" w:rsidRPr="00EA0056" w14:paraId="000DCFFC" w14:textId="77777777" w:rsidTr="00E07BF4">
        <w:trPr>
          <w:trHeight w:val="300"/>
        </w:trPr>
        <w:tc>
          <w:tcPr>
            <w:tcW w:w="4157" w:type="dxa"/>
            <w:shd w:val="clear" w:color="auto" w:fill="auto"/>
            <w:noWrap/>
            <w:vAlign w:val="center"/>
            <w:hideMark/>
          </w:tcPr>
          <w:p w14:paraId="24355EFA" w14:textId="77777777" w:rsidR="00B80D44" w:rsidRPr="00EA0056" w:rsidRDefault="00B80D44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2E89631B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ABC4D1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.8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vAlign w:val="center"/>
          </w:tcPr>
          <w:p w14:paraId="43AA871A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24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5 (30.4)</w:t>
            </w:r>
          </w:p>
        </w:tc>
      </w:tr>
      <w:tr w:rsidR="00B80D44" w:rsidRPr="00EA0056" w14:paraId="75B6FB93" w14:textId="77777777" w:rsidTr="00E07BF4">
        <w:trPr>
          <w:trHeight w:val="300"/>
        </w:trPr>
        <w:tc>
          <w:tcPr>
            <w:tcW w:w="4157" w:type="dxa"/>
            <w:shd w:val="clear" w:color="auto" w:fill="auto"/>
            <w:noWrap/>
            <w:vAlign w:val="center"/>
            <w:hideMark/>
          </w:tcPr>
          <w:p w14:paraId="2CF09A5D" w14:textId="77777777" w:rsidR="00B80D44" w:rsidRPr="00EA0056" w:rsidRDefault="00B80D44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255EB4E2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14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4E1413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7 (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vAlign w:val="center"/>
          </w:tcPr>
          <w:p w14:paraId="7764EBCC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24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 (17.6)</w:t>
            </w:r>
          </w:p>
        </w:tc>
      </w:tr>
      <w:tr w:rsidR="00B80D44" w:rsidRPr="00EA0056" w14:paraId="475BFA45" w14:textId="77777777" w:rsidTr="00E07BF4">
        <w:trPr>
          <w:trHeight w:val="300"/>
        </w:trPr>
        <w:tc>
          <w:tcPr>
            <w:tcW w:w="4157" w:type="dxa"/>
            <w:shd w:val="clear" w:color="auto" w:fill="auto"/>
            <w:noWrap/>
            <w:vAlign w:val="center"/>
            <w:hideMark/>
          </w:tcPr>
          <w:p w14:paraId="07DE2A05" w14:textId="77777777" w:rsidR="00B80D44" w:rsidRPr="00EA0056" w:rsidRDefault="00B80D44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+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70FEBFC8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15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103DCF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 (14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vAlign w:val="center"/>
          </w:tcPr>
          <w:p w14:paraId="22202C9B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24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 (14.9)</w:t>
            </w:r>
          </w:p>
        </w:tc>
      </w:tr>
      <w:tr w:rsidR="00B80D44" w:rsidRPr="00EA0056" w14:paraId="14A27F95" w14:textId="77777777" w:rsidTr="00E07BF4">
        <w:trPr>
          <w:trHeight w:val="300"/>
        </w:trPr>
        <w:tc>
          <w:tcPr>
            <w:tcW w:w="4157" w:type="dxa"/>
            <w:shd w:val="clear" w:color="auto" w:fill="auto"/>
            <w:noWrap/>
            <w:vAlign w:val="center"/>
            <w:hideMark/>
          </w:tcPr>
          <w:p w14:paraId="2E9CF93E" w14:textId="77777777" w:rsidR="00B80D44" w:rsidRPr="00EA0056" w:rsidRDefault="00B80D44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571280A3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DDC122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2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vAlign w:val="center"/>
          </w:tcPr>
          <w:p w14:paraId="05471FFA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24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3.1)</w:t>
            </w:r>
          </w:p>
        </w:tc>
      </w:tr>
      <w:tr w:rsidR="00B80D44" w:rsidRPr="00EA0056" w14:paraId="571EB99C" w14:textId="77777777" w:rsidTr="00E07BF4">
        <w:trPr>
          <w:trHeight w:val="300"/>
        </w:trPr>
        <w:tc>
          <w:tcPr>
            <w:tcW w:w="4157" w:type="dxa"/>
            <w:shd w:val="clear" w:color="auto" w:fill="auto"/>
            <w:noWrap/>
            <w:vAlign w:val="center"/>
            <w:hideMark/>
          </w:tcPr>
          <w:p w14:paraId="39052EBA" w14:textId="77777777" w:rsidR="00B80D44" w:rsidRPr="00EA0056" w:rsidRDefault="00B80D44" w:rsidP="00E07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eterm birth (&lt;37 weeks gestation)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16DE66DF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8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1D2F8F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vAlign w:val="center"/>
          </w:tcPr>
          <w:p w14:paraId="13B663C8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24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 (9.6)</w:t>
            </w:r>
          </w:p>
        </w:tc>
      </w:tr>
      <w:tr w:rsidR="00B80D44" w:rsidRPr="00EA0056" w14:paraId="5F785B69" w14:textId="77777777" w:rsidTr="00E07BF4">
        <w:trPr>
          <w:trHeight w:val="300"/>
        </w:trPr>
        <w:tc>
          <w:tcPr>
            <w:tcW w:w="4157" w:type="dxa"/>
            <w:shd w:val="clear" w:color="auto" w:fill="auto"/>
            <w:noWrap/>
            <w:vAlign w:val="center"/>
            <w:hideMark/>
          </w:tcPr>
          <w:p w14:paraId="50C37A3A" w14:textId="77777777" w:rsidR="00B80D44" w:rsidRPr="00EA0056" w:rsidRDefault="00B80D44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7634D3C4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42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ACF818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5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vAlign w:val="center"/>
          </w:tcPr>
          <w:p w14:paraId="7DB68E27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24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9 (39.2)</w:t>
            </w:r>
          </w:p>
        </w:tc>
      </w:tr>
      <w:tr w:rsidR="00B80D44" w:rsidRPr="00EA0056" w14:paraId="54AE563B" w14:textId="77777777" w:rsidTr="00E07BF4">
        <w:trPr>
          <w:trHeight w:val="300"/>
        </w:trPr>
        <w:tc>
          <w:tcPr>
            <w:tcW w:w="4157" w:type="dxa"/>
            <w:shd w:val="clear" w:color="auto" w:fill="auto"/>
            <w:noWrap/>
            <w:vAlign w:val="center"/>
            <w:hideMark/>
          </w:tcPr>
          <w:p w14:paraId="2757C50E" w14:textId="77777777" w:rsidR="00B80D44" w:rsidRPr="00EA0056" w:rsidRDefault="00B80D44" w:rsidP="00E07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erred in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6D2F71DD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9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302BF0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 (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vAlign w:val="center"/>
          </w:tcPr>
          <w:p w14:paraId="63126B61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24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2.6)</w:t>
            </w:r>
          </w:p>
        </w:tc>
      </w:tr>
      <w:tr w:rsidR="00B80D44" w:rsidRPr="00EA0056" w14:paraId="4C421F5A" w14:textId="77777777" w:rsidTr="00E07BF4">
        <w:trPr>
          <w:trHeight w:val="300"/>
        </w:trPr>
        <w:tc>
          <w:tcPr>
            <w:tcW w:w="4157" w:type="dxa"/>
            <w:shd w:val="clear" w:color="auto" w:fill="auto"/>
            <w:noWrap/>
            <w:vAlign w:val="center"/>
            <w:hideMark/>
          </w:tcPr>
          <w:p w14:paraId="3F2F0826" w14:textId="77777777" w:rsidR="00B80D44" w:rsidRPr="00EA0056" w:rsidRDefault="00B80D44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0A58772B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0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E06C88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59" w:type="dxa"/>
            <w:vAlign w:val="center"/>
          </w:tcPr>
          <w:p w14:paraId="02B09B4A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24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1)</w:t>
            </w:r>
          </w:p>
        </w:tc>
      </w:tr>
      <w:tr w:rsidR="00B80D44" w:rsidRPr="00ED0A1A" w14:paraId="2E2E15F1" w14:textId="77777777" w:rsidTr="00E07BF4">
        <w:trPr>
          <w:trHeight w:val="300"/>
        </w:trPr>
        <w:tc>
          <w:tcPr>
            <w:tcW w:w="4157" w:type="dxa"/>
            <w:shd w:val="clear" w:color="auto" w:fill="auto"/>
            <w:noWrap/>
            <w:vAlign w:val="center"/>
            <w:hideMark/>
          </w:tcPr>
          <w:p w14:paraId="1FB9A5C1" w14:textId="77777777" w:rsidR="00B80D44" w:rsidRPr="00ED0A1A" w:rsidRDefault="00B80D44" w:rsidP="00E07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D0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abetes/GDM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3018905E" w14:textId="77777777" w:rsidR="00B80D44" w:rsidRPr="00ED0A1A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D0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6722EA" w14:textId="77777777" w:rsidR="00B80D44" w:rsidRPr="00ED0A1A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D0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 (0.5)</w:t>
            </w:r>
          </w:p>
        </w:tc>
        <w:tc>
          <w:tcPr>
            <w:tcW w:w="1559" w:type="dxa"/>
            <w:vAlign w:val="center"/>
          </w:tcPr>
          <w:p w14:paraId="44B350C3" w14:textId="77777777" w:rsidR="00B80D44" w:rsidRPr="00ED0A1A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D0A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0.2)</w:t>
            </w:r>
          </w:p>
        </w:tc>
      </w:tr>
      <w:tr w:rsidR="00B80D44" w:rsidRPr="00ED0A1A" w14:paraId="2BE569FF" w14:textId="77777777" w:rsidTr="00E07BF4">
        <w:trPr>
          <w:trHeight w:val="300"/>
        </w:trPr>
        <w:tc>
          <w:tcPr>
            <w:tcW w:w="4157" w:type="dxa"/>
            <w:shd w:val="clear" w:color="auto" w:fill="auto"/>
            <w:noWrap/>
            <w:vAlign w:val="center"/>
            <w:hideMark/>
          </w:tcPr>
          <w:p w14:paraId="390C94DE" w14:textId="77777777" w:rsidR="00B80D44" w:rsidRPr="00ED0A1A" w:rsidRDefault="00B80D44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D0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32B7EC14" w14:textId="77777777" w:rsidR="00B80D44" w:rsidRPr="00ED0A1A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D0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E89687" w14:textId="77777777" w:rsidR="00B80D44" w:rsidRPr="00ED0A1A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D0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0.2)</w:t>
            </w:r>
          </w:p>
        </w:tc>
        <w:tc>
          <w:tcPr>
            <w:tcW w:w="1559" w:type="dxa"/>
            <w:vAlign w:val="center"/>
          </w:tcPr>
          <w:p w14:paraId="79E39C05" w14:textId="77777777" w:rsidR="00B80D44" w:rsidRPr="00ED0A1A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D0A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1)</w:t>
            </w:r>
          </w:p>
        </w:tc>
      </w:tr>
      <w:tr w:rsidR="00B80D44" w:rsidRPr="00ED0A1A" w14:paraId="09B1932A" w14:textId="77777777" w:rsidTr="00E07BF4">
        <w:trPr>
          <w:trHeight w:val="300"/>
        </w:trPr>
        <w:tc>
          <w:tcPr>
            <w:tcW w:w="4157" w:type="dxa"/>
            <w:shd w:val="clear" w:color="auto" w:fill="auto"/>
            <w:vAlign w:val="center"/>
          </w:tcPr>
          <w:p w14:paraId="1B2030FC" w14:textId="77777777" w:rsidR="00B80D44" w:rsidRPr="00ED0A1A" w:rsidRDefault="00B80D44" w:rsidP="00E07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D0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ypertensive disorders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3D03E2C1" w14:textId="77777777" w:rsidR="00B80D44" w:rsidRPr="00ED0A1A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D0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9</w:t>
            </w:r>
            <w:r w:rsidRPr="00ED0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1ECA39" w14:textId="77777777" w:rsidR="00B80D44" w:rsidRPr="00ED0A1A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D0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 (4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 w:rsidRPr="00ED0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40CAD2" w14:textId="77777777" w:rsidR="00B80D44" w:rsidRPr="00ED0A1A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D0A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 (4.1)</w:t>
            </w:r>
          </w:p>
        </w:tc>
      </w:tr>
      <w:tr w:rsidR="00B80D44" w:rsidRPr="00ED0A1A" w14:paraId="25195E9D" w14:textId="77777777" w:rsidTr="00E07BF4">
        <w:trPr>
          <w:trHeight w:val="300"/>
        </w:trPr>
        <w:tc>
          <w:tcPr>
            <w:tcW w:w="4157" w:type="dxa"/>
            <w:shd w:val="clear" w:color="auto" w:fill="auto"/>
            <w:noWrap/>
            <w:vAlign w:val="center"/>
            <w:hideMark/>
          </w:tcPr>
          <w:p w14:paraId="7C67608F" w14:textId="77777777" w:rsidR="00B80D44" w:rsidRPr="00ED0A1A" w:rsidRDefault="00B80D44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D0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24F057E5" w14:textId="77777777" w:rsidR="00B80D44" w:rsidRPr="00ED0A1A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D0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0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68AF1A" w14:textId="77777777" w:rsidR="00B80D44" w:rsidRPr="00ED0A1A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  <w:r w:rsidRPr="00ED0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</w:t>
            </w:r>
            <w:r w:rsidRPr="00ED0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125A27" w14:textId="77777777" w:rsidR="00B80D44" w:rsidRPr="00ED0A1A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D0A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0.7)</w:t>
            </w:r>
          </w:p>
        </w:tc>
      </w:tr>
      <w:tr w:rsidR="00B80D44" w:rsidRPr="00EA0056" w14:paraId="79E831AA" w14:textId="77777777" w:rsidTr="00E07BF4">
        <w:trPr>
          <w:trHeight w:val="300"/>
        </w:trPr>
        <w:tc>
          <w:tcPr>
            <w:tcW w:w="4157" w:type="dxa"/>
            <w:shd w:val="clear" w:color="auto" w:fill="auto"/>
            <w:noWrap/>
            <w:vAlign w:val="center"/>
            <w:hideMark/>
          </w:tcPr>
          <w:p w14:paraId="594F7BB5" w14:textId="77777777" w:rsidR="00B80D44" w:rsidRPr="00EA0056" w:rsidRDefault="00B80D44" w:rsidP="00E07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V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5949C451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5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FD3109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 (3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vAlign w:val="center"/>
          </w:tcPr>
          <w:p w14:paraId="754F2FC3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24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 (4.4)</w:t>
            </w:r>
          </w:p>
        </w:tc>
      </w:tr>
      <w:tr w:rsidR="00B80D44" w:rsidRPr="00EA0056" w14:paraId="490D97B1" w14:textId="77777777" w:rsidTr="00E07BF4">
        <w:trPr>
          <w:trHeight w:val="300"/>
        </w:trPr>
        <w:tc>
          <w:tcPr>
            <w:tcW w:w="4157" w:type="dxa"/>
            <w:shd w:val="clear" w:color="auto" w:fill="auto"/>
            <w:noWrap/>
            <w:vAlign w:val="center"/>
            <w:hideMark/>
          </w:tcPr>
          <w:p w14:paraId="5BC64144" w14:textId="77777777" w:rsidR="00B80D44" w:rsidRPr="00EA0056" w:rsidRDefault="00B80D44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ssing/not available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5FC2A6F1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 (1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8B5234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vAlign w:val="center"/>
          </w:tcPr>
          <w:p w14:paraId="00DD68E4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24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1.8)</w:t>
            </w:r>
          </w:p>
        </w:tc>
      </w:tr>
      <w:tr w:rsidR="00B80D44" w:rsidRPr="00EA0056" w14:paraId="2EDB2B7C" w14:textId="77777777" w:rsidTr="00E07BF4">
        <w:trPr>
          <w:trHeight w:val="300"/>
        </w:trPr>
        <w:tc>
          <w:tcPr>
            <w:tcW w:w="4157" w:type="dxa"/>
            <w:shd w:val="clear" w:color="auto" w:fill="auto"/>
            <w:noWrap/>
            <w:vAlign w:val="center"/>
            <w:hideMark/>
          </w:tcPr>
          <w:p w14:paraId="2981493B" w14:textId="77777777" w:rsidR="00B80D44" w:rsidRPr="00EA0056" w:rsidRDefault="00B80D44" w:rsidP="00E07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M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5FE318E6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 (4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3F1FCD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 (2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vAlign w:val="center"/>
          </w:tcPr>
          <w:p w14:paraId="5EB3B2B1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24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 (3.5)</w:t>
            </w:r>
          </w:p>
        </w:tc>
      </w:tr>
      <w:tr w:rsidR="00B80D44" w:rsidRPr="00EA0056" w14:paraId="7BD115B2" w14:textId="77777777" w:rsidTr="00E07BF4">
        <w:trPr>
          <w:trHeight w:val="300"/>
        </w:trPr>
        <w:tc>
          <w:tcPr>
            <w:tcW w:w="4157" w:type="dxa"/>
            <w:shd w:val="clear" w:color="auto" w:fill="auto"/>
            <w:noWrap/>
            <w:vAlign w:val="center"/>
            <w:hideMark/>
          </w:tcPr>
          <w:p w14:paraId="291FFF34" w14:textId="77777777" w:rsidR="00B80D44" w:rsidRPr="00EA0056" w:rsidRDefault="00B80D44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4B8E287C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0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B3F889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 (0.5)</w:t>
            </w:r>
          </w:p>
        </w:tc>
        <w:tc>
          <w:tcPr>
            <w:tcW w:w="1559" w:type="dxa"/>
            <w:vAlign w:val="center"/>
          </w:tcPr>
          <w:p w14:paraId="3E52714B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24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0.4)</w:t>
            </w:r>
          </w:p>
        </w:tc>
      </w:tr>
      <w:tr w:rsidR="00B80D44" w:rsidRPr="00EA0056" w14:paraId="6B54F7D0" w14:textId="77777777" w:rsidTr="00E07BF4">
        <w:trPr>
          <w:trHeight w:val="300"/>
        </w:trPr>
        <w:tc>
          <w:tcPr>
            <w:tcW w:w="4157" w:type="dxa"/>
            <w:shd w:val="clear" w:color="auto" w:fill="auto"/>
            <w:noWrap/>
            <w:vAlign w:val="center"/>
            <w:hideMark/>
          </w:tcPr>
          <w:p w14:paraId="1F3A4A7F" w14:textId="77777777" w:rsidR="00B80D44" w:rsidRPr="00EA0056" w:rsidRDefault="00B80D44" w:rsidP="00E07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duction of labour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1A48B54B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 (4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5FB8D6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 (0.5)</w:t>
            </w:r>
          </w:p>
        </w:tc>
        <w:tc>
          <w:tcPr>
            <w:tcW w:w="1559" w:type="dxa"/>
            <w:vAlign w:val="center"/>
          </w:tcPr>
          <w:p w14:paraId="5D42EB97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24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2.4)</w:t>
            </w:r>
          </w:p>
        </w:tc>
      </w:tr>
      <w:tr w:rsidR="00B80D44" w:rsidRPr="00EA0056" w14:paraId="6459472E" w14:textId="77777777" w:rsidTr="00E07BF4">
        <w:trPr>
          <w:trHeight w:val="300"/>
        </w:trPr>
        <w:tc>
          <w:tcPr>
            <w:tcW w:w="4157" w:type="dxa"/>
            <w:shd w:val="clear" w:color="auto" w:fill="auto"/>
            <w:noWrap/>
            <w:vAlign w:val="center"/>
            <w:hideMark/>
          </w:tcPr>
          <w:p w14:paraId="35B3DF59" w14:textId="77777777" w:rsidR="00B80D44" w:rsidRPr="00EA0056" w:rsidRDefault="00B80D44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508C2BAD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0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747D97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vAlign w:val="center"/>
          </w:tcPr>
          <w:p w14:paraId="0C02D95C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0A24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2)</w:t>
            </w:r>
          </w:p>
        </w:tc>
      </w:tr>
      <w:tr w:rsidR="00B80D44" w:rsidRPr="00EA0056" w14:paraId="7B664F4F" w14:textId="77777777" w:rsidTr="00E07BF4">
        <w:trPr>
          <w:trHeight w:val="300"/>
        </w:trPr>
        <w:tc>
          <w:tcPr>
            <w:tcW w:w="4157" w:type="dxa"/>
            <w:shd w:val="clear" w:color="auto" w:fill="auto"/>
            <w:noWrap/>
            <w:vAlign w:val="center"/>
            <w:hideMark/>
          </w:tcPr>
          <w:p w14:paraId="500CA8B8" w14:textId="77777777" w:rsidR="00B80D44" w:rsidRPr="00EA0056" w:rsidRDefault="00B80D44" w:rsidP="00E07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rtificial rupture of membranes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10B18219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 (2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D8B81A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 (0.5)</w:t>
            </w:r>
          </w:p>
        </w:tc>
        <w:tc>
          <w:tcPr>
            <w:tcW w:w="1559" w:type="dxa"/>
            <w:vAlign w:val="center"/>
          </w:tcPr>
          <w:p w14:paraId="091B67B5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24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1.7)</w:t>
            </w:r>
          </w:p>
        </w:tc>
      </w:tr>
      <w:tr w:rsidR="00B80D44" w:rsidRPr="00EA0056" w14:paraId="797D2833" w14:textId="77777777" w:rsidTr="00E07BF4">
        <w:trPr>
          <w:trHeight w:val="300"/>
        </w:trPr>
        <w:tc>
          <w:tcPr>
            <w:tcW w:w="4157" w:type="dxa"/>
            <w:shd w:val="clear" w:color="auto" w:fill="auto"/>
            <w:noWrap/>
            <w:vAlign w:val="center"/>
            <w:hideMark/>
          </w:tcPr>
          <w:p w14:paraId="1EFD919F" w14:textId="77777777" w:rsidR="00B80D44" w:rsidRPr="00EA0056" w:rsidRDefault="00B80D44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00C8476C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68B8BA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 (0.5)</w:t>
            </w:r>
          </w:p>
        </w:tc>
        <w:tc>
          <w:tcPr>
            <w:tcW w:w="1559" w:type="dxa"/>
            <w:vAlign w:val="center"/>
          </w:tcPr>
          <w:p w14:paraId="32837DC8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24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0.2)</w:t>
            </w:r>
          </w:p>
        </w:tc>
      </w:tr>
      <w:tr w:rsidR="00B80D44" w:rsidRPr="00EA0056" w14:paraId="6F65798C" w14:textId="77777777" w:rsidTr="00E07BF4">
        <w:trPr>
          <w:trHeight w:val="300"/>
        </w:trPr>
        <w:tc>
          <w:tcPr>
            <w:tcW w:w="4157" w:type="dxa"/>
            <w:shd w:val="clear" w:color="auto" w:fill="auto"/>
            <w:noWrap/>
            <w:vAlign w:val="center"/>
            <w:hideMark/>
          </w:tcPr>
          <w:p w14:paraId="517C1A1C" w14:textId="77777777" w:rsidR="00B80D44" w:rsidRPr="00EA0056" w:rsidRDefault="00B80D44" w:rsidP="00E07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ugmentation of labour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210283DC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 (5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8940AC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vAlign w:val="center"/>
          </w:tcPr>
          <w:p w14:paraId="4482F7B3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24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2.9)</w:t>
            </w:r>
          </w:p>
        </w:tc>
      </w:tr>
      <w:tr w:rsidR="00B80D44" w:rsidRPr="00EA0056" w14:paraId="324673DB" w14:textId="77777777" w:rsidTr="00E07BF4">
        <w:trPr>
          <w:trHeight w:val="300"/>
        </w:trPr>
        <w:tc>
          <w:tcPr>
            <w:tcW w:w="4157" w:type="dxa"/>
            <w:shd w:val="clear" w:color="auto" w:fill="auto"/>
            <w:noWrap/>
            <w:vAlign w:val="center"/>
            <w:hideMark/>
          </w:tcPr>
          <w:p w14:paraId="22F4E2CD" w14:textId="77777777" w:rsidR="00B80D44" w:rsidRPr="00EA0056" w:rsidRDefault="00B80D44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27AD9E87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A76288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vAlign w:val="center"/>
          </w:tcPr>
          <w:p w14:paraId="127BCBCF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24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0.4)</w:t>
            </w:r>
          </w:p>
        </w:tc>
      </w:tr>
      <w:tr w:rsidR="00B80D44" w:rsidRPr="00EA0056" w14:paraId="00B277F1" w14:textId="77777777" w:rsidTr="00E07BF4">
        <w:trPr>
          <w:trHeight w:val="300"/>
        </w:trPr>
        <w:tc>
          <w:tcPr>
            <w:tcW w:w="4157" w:type="dxa"/>
            <w:shd w:val="clear" w:color="auto" w:fill="auto"/>
            <w:noWrap/>
            <w:vAlign w:val="center"/>
            <w:hideMark/>
          </w:tcPr>
          <w:p w14:paraId="53D7601D" w14:textId="77777777" w:rsidR="00B80D44" w:rsidRPr="00EA0056" w:rsidRDefault="00B80D44" w:rsidP="00E07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pisiotomy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088F2449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 (0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6FBFA3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 (2.0)</w:t>
            </w:r>
          </w:p>
        </w:tc>
        <w:tc>
          <w:tcPr>
            <w:tcW w:w="1559" w:type="dxa"/>
            <w:vAlign w:val="center"/>
          </w:tcPr>
          <w:p w14:paraId="3817B61E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24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1.2)</w:t>
            </w:r>
          </w:p>
        </w:tc>
      </w:tr>
      <w:tr w:rsidR="00B80D44" w:rsidRPr="00EA0056" w14:paraId="31B625C1" w14:textId="77777777" w:rsidTr="00E07BF4">
        <w:trPr>
          <w:trHeight w:val="300"/>
        </w:trPr>
        <w:tc>
          <w:tcPr>
            <w:tcW w:w="4157" w:type="dxa"/>
            <w:shd w:val="clear" w:color="auto" w:fill="auto"/>
            <w:noWrap/>
            <w:vAlign w:val="center"/>
            <w:hideMark/>
          </w:tcPr>
          <w:p w14:paraId="59B00043" w14:textId="77777777" w:rsidR="00B80D44" w:rsidRPr="00EA0056" w:rsidRDefault="00B80D44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5006EE85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2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F94400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vAlign w:val="center"/>
          </w:tcPr>
          <w:p w14:paraId="59B28C1D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24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1.7)</w:t>
            </w:r>
          </w:p>
        </w:tc>
      </w:tr>
      <w:tr w:rsidR="00B80D44" w:rsidRPr="00EA0056" w14:paraId="77574EB0" w14:textId="77777777" w:rsidTr="00E07BF4">
        <w:trPr>
          <w:trHeight w:val="300"/>
        </w:trPr>
        <w:tc>
          <w:tcPr>
            <w:tcW w:w="4157" w:type="dxa"/>
            <w:shd w:val="clear" w:color="auto" w:fill="auto"/>
            <w:noWrap/>
            <w:vAlign w:val="center"/>
          </w:tcPr>
          <w:p w14:paraId="33D32233" w14:textId="77777777" w:rsidR="00B80D44" w:rsidRPr="00EA0056" w:rsidRDefault="00B80D44" w:rsidP="00E07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erineal tear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45D3C423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0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1842BC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2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vAlign w:val="center"/>
          </w:tcPr>
          <w:p w14:paraId="05C52634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24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 (29.8)</w:t>
            </w:r>
          </w:p>
        </w:tc>
      </w:tr>
      <w:tr w:rsidR="00B80D44" w:rsidRPr="00EA0056" w14:paraId="711B8438" w14:textId="77777777" w:rsidTr="00E07BF4">
        <w:trPr>
          <w:trHeight w:val="300"/>
        </w:trPr>
        <w:tc>
          <w:tcPr>
            <w:tcW w:w="4157" w:type="dxa"/>
            <w:shd w:val="clear" w:color="auto" w:fill="auto"/>
            <w:noWrap/>
            <w:vAlign w:val="center"/>
          </w:tcPr>
          <w:p w14:paraId="6B729FCF" w14:textId="77777777" w:rsidR="00B80D44" w:rsidRPr="00EA0056" w:rsidRDefault="00B80D44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571" w:type="dxa"/>
            <w:shd w:val="clear" w:color="auto" w:fill="auto"/>
            <w:noWrap/>
            <w:vAlign w:val="center"/>
          </w:tcPr>
          <w:p w14:paraId="2769BB5E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0.2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E45BFAB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 (0.5)</w:t>
            </w:r>
          </w:p>
        </w:tc>
        <w:tc>
          <w:tcPr>
            <w:tcW w:w="1559" w:type="dxa"/>
            <w:vAlign w:val="center"/>
          </w:tcPr>
          <w:p w14:paraId="74D6D7A3" w14:textId="77777777" w:rsidR="00B80D44" w:rsidRPr="000A2433" w:rsidRDefault="00B80D44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A24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0.4)</w:t>
            </w:r>
          </w:p>
        </w:tc>
      </w:tr>
      <w:tr w:rsidR="00B80D44" w:rsidRPr="00ED0A1A" w14:paraId="635058DF" w14:textId="77777777" w:rsidTr="00E07BF4">
        <w:trPr>
          <w:trHeight w:val="300"/>
        </w:trPr>
        <w:tc>
          <w:tcPr>
            <w:tcW w:w="4157" w:type="dxa"/>
            <w:shd w:val="clear" w:color="auto" w:fill="auto"/>
            <w:noWrap/>
            <w:vAlign w:val="center"/>
            <w:hideMark/>
          </w:tcPr>
          <w:p w14:paraId="47AC49DC" w14:textId="77777777" w:rsidR="00B80D44" w:rsidRPr="00ED0A1A" w:rsidRDefault="00B80D44" w:rsidP="00E07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D0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erineal suture (N=260 women with perineal trauma)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379A5DF4" w14:textId="77777777" w:rsidR="00B80D44" w:rsidRPr="00ED0A1A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D0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6/170 (97.7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8133C19" w14:textId="77777777" w:rsidR="00B80D44" w:rsidRPr="00ED0A1A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D0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8/90 (97.8)</w:t>
            </w:r>
          </w:p>
        </w:tc>
        <w:tc>
          <w:tcPr>
            <w:tcW w:w="1559" w:type="dxa"/>
            <w:vAlign w:val="center"/>
          </w:tcPr>
          <w:p w14:paraId="54F5587B" w14:textId="77777777" w:rsidR="00B80D44" w:rsidRPr="00ED0A1A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D0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4 (97.7)</w:t>
            </w:r>
          </w:p>
        </w:tc>
      </w:tr>
      <w:tr w:rsidR="00B80D44" w:rsidRPr="00ED0A1A" w14:paraId="08F109A8" w14:textId="77777777" w:rsidTr="00E07BF4">
        <w:trPr>
          <w:trHeight w:val="300"/>
        </w:trPr>
        <w:tc>
          <w:tcPr>
            <w:tcW w:w="4157" w:type="dxa"/>
            <w:shd w:val="clear" w:color="auto" w:fill="auto"/>
            <w:noWrap/>
            <w:vAlign w:val="center"/>
            <w:hideMark/>
          </w:tcPr>
          <w:p w14:paraId="1C6E5C53" w14:textId="77777777" w:rsidR="00B80D44" w:rsidRPr="00ED0A1A" w:rsidRDefault="00B80D44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D0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50D8928D" w14:textId="77777777" w:rsidR="00B80D44" w:rsidRPr="00ED0A1A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D0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F7B001E" w14:textId="77777777" w:rsidR="00B80D44" w:rsidRPr="00ED0A1A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D0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1.1)</w:t>
            </w:r>
          </w:p>
        </w:tc>
        <w:tc>
          <w:tcPr>
            <w:tcW w:w="1559" w:type="dxa"/>
            <w:vAlign w:val="center"/>
          </w:tcPr>
          <w:p w14:paraId="4CC05105" w14:textId="77777777" w:rsidR="00B80D44" w:rsidRPr="00ED0A1A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D0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0.4)</w:t>
            </w:r>
          </w:p>
        </w:tc>
      </w:tr>
      <w:tr w:rsidR="00B80D44" w:rsidRPr="00EA0056" w14:paraId="238CF2CC" w14:textId="77777777" w:rsidTr="00E07BF4">
        <w:trPr>
          <w:trHeight w:val="300"/>
        </w:trPr>
        <w:tc>
          <w:tcPr>
            <w:tcW w:w="4157" w:type="dxa"/>
            <w:shd w:val="clear" w:color="auto" w:fill="auto"/>
            <w:noWrap/>
            <w:vAlign w:val="center"/>
            <w:hideMark/>
          </w:tcPr>
          <w:p w14:paraId="220C2788" w14:textId="77777777" w:rsidR="00B80D44" w:rsidRPr="00EA0056" w:rsidRDefault="00B80D44" w:rsidP="00E07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PH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47555A68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 (0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7A24FE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 (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vAlign w:val="center"/>
          </w:tcPr>
          <w:p w14:paraId="58E9FC9D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24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1.1)</w:t>
            </w:r>
          </w:p>
        </w:tc>
      </w:tr>
      <w:tr w:rsidR="00B80D44" w:rsidRPr="00EA0056" w14:paraId="7C9945DB" w14:textId="77777777" w:rsidTr="00E07BF4">
        <w:trPr>
          <w:trHeight w:val="300"/>
        </w:trPr>
        <w:tc>
          <w:tcPr>
            <w:tcW w:w="4157" w:type="dxa"/>
            <w:shd w:val="clear" w:color="auto" w:fill="auto"/>
            <w:noWrap/>
            <w:vAlign w:val="center"/>
            <w:hideMark/>
          </w:tcPr>
          <w:p w14:paraId="714B34D4" w14:textId="77777777" w:rsidR="00B80D44" w:rsidRPr="00EA0056" w:rsidRDefault="00B80D44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6D36961C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0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299BFE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 w:rsidRPr="00EA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vAlign w:val="center"/>
          </w:tcPr>
          <w:p w14:paraId="715247CC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24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0.2)</w:t>
            </w:r>
          </w:p>
        </w:tc>
      </w:tr>
      <w:tr w:rsidR="00B80D44" w:rsidRPr="00EA0056" w14:paraId="1FC4494B" w14:textId="77777777" w:rsidTr="00E07BF4">
        <w:trPr>
          <w:trHeight w:val="300"/>
        </w:trPr>
        <w:tc>
          <w:tcPr>
            <w:tcW w:w="4157" w:type="dxa"/>
            <w:shd w:val="clear" w:color="auto" w:fill="auto"/>
            <w:noWrap/>
            <w:vAlign w:val="center"/>
          </w:tcPr>
          <w:p w14:paraId="1F19E05E" w14:textId="77777777" w:rsidR="00B80D44" w:rsidRPr="00EA0056" w:rsidRDefault="00B80D44" w:rsidP="00E07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tibiotics in labour</w:t>
            </w:r>
          </w:p>
        </w:tc>
        <w:tc>
          <w:tcPr>
            <w:tcW w:w="1571" w:type="dxa"/>
            <w:shd w:val="clear" w:color="auto" w:fill="auto"/>
            <w:noWrap/>
            <w:vAlign w:val="center"/>
          </w:tcPr>
          <w:p w14:paraId="3EC128BA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3 (12.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344325A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 (2.2)</w:t>
            </w:r>
          </w:p>
        </w:tc>
        <w:tc>
          <w:tcPr>
            <w:tcW w:w="1559" w:type="dxa"/>
            <w:vAlign w:val="center"/>
          </w:tcPr>
          <w:p w14:paraId="3A4C64D0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24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 (7.4)</w:t>
            </w:r>
          </w:p>
        </w:tc>
      </w:tr>
      <w:tr w:rsidR="00B80D44" w:rsidRPr="00EA0056" w14:paraId="14EA2C7A" w14:textId="77777777" w:rsidTr="00E07BF4">
        <w:trPr>
          <w:trHeight w:val="300"/>
        </w:trPr>
        <w:tc>
          <w:tcPr>
            <w:tcW w:w="4157" w:type="dxa"/>
            <w:shd w:val="clear" w:color="auto" w:fill="auto"/>
            <w:noWrap/>
            <w:vAlign w:val="center"/>
          </w:tcPr>
          <w:p w14:paraId="483C91E5" w14:textId="77777777" w:rsidR="00B80D44" w:rsidRPr="00EA0056" w:rsidRDefault="00B80D44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571" w:type="dxa"/>
            <w:shd w:val="clear" w:color="auto" w:fill="auto"/>
            <w:noWrap/>
            <w:vAlign w:val="center"/>
          </w:tcPr>
          <w:p w14:paraId="56B5DB40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 (0.7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9A91705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 (0.7)</w:t>
            </w:r>
          </w:p>
        </w:tc>
        <w:tc>
          <w:tcPr>
            <w:tcW w:w="1559" w:type="dxa"/>
            <w:vAlign w:val="center"/>
          </w:tcPr>
          <w:p w14:paraId="06E4DC75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24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0.7)</w:t>
            </w:r>
          </w:p>
        </w:tc>
      </w:tr>
      <w:tr w:rsidR="00B80D44" w:rsidRPr="00EA0056" w14:paraId="7D5764A6" w14:textId="77777777" w:rsidTr="00E07BF4">
        <w:trPr>
          <w:trHeight w:val="300"/>
        </w:trPr>
        <w:tc>
          <w:tcPr>
            <w:tcW w:w="4157" w:type="dxa"/>
            <w:shd w:val="clear" w:color="auto" w:fill="auto"/>
            <w:noWrap/>
            <w:vAlign w:val="center"/>
          </w:tcPr>
          <w:p w14:paraId="76B91218" w14:textId="77777777" w:rsidR="00B80D44" w:rsidRDefault="00B80D44" w:rsidP="00E07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tibiotics postpartum</w:t>
            </w:r>
          </w:p>
        </w:tc>
        <w:tc>
          <w:tcPr>
            <w:tcW w:w="1571" w:type="dxa"/>
            <w:shd w:val="clear" w:color="auto" w:fill="auto"/>
            <w:noWrap/>
            <w:vAlign w:val="center"/>
          </w:tcPr>
          <w:p w14:paraId="34F81164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5 (98.6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BBFE7BF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6 (23.5)</w:t>
            </w:r>
          </w:p>
        </w:tc>
        <w:tc>
          <w:tcPr>
            <w:tcW w:w="1559" w:type="dxa"/>
            <w:vAlign w:val="center"/>
          </w:tcPr>
          <w:p w14:paraId="7C2A499F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24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1 (62.0)</w:t>
            </w:r>
          </w:p>
        </w:tc>
      </w:tr>
      <w:tr w:rsidR="00B80D44" w:rsidRPr="00EA0056" w14:paraId="63AEA2A6" w14:textId="77777777" w:rsidTr="00E07BF4">
        <w:trPr>
          <w:trHeight w:val="300"/>
        </w:trPr>
        <w:tc>
          <w:tcPr>
            <w:tcW w:w="41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BD394E" w14:textId="77777777" w:rsidR="00B80D44" w:rsidRDefault="00B80D44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4C28B3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0.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C219D1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 (1.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7654901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24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1.0)</w:t>
            </w:r>
          </w:p>
        </w:tc>
      </w:tr>
      <w:tr w:rsidR="00B80D44" w:rsidRPr="00EA0056" w14:paraId="32142C61" w14:textId="77777777" w:rsidTr="00E07BF4">
        <w:trPr>
          <w:trHeight w:val="300"/>
        </w:trPr>
        <w:tc>
          <w:tcPr>
            <w:tcW w:w="4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A29ABD" w14:textId="77777777" w:rsidR="00B80D44" w:rsidRDefault="00B80D44" w:rsidP="00E07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B3A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>Newborn</w:t>
            </w:r>
            <w:proofErr w:type="spellEnd"/>
            <w:r w:rsidRPr="00BB3A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Factors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1715BC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A9954D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19A2C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24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otal (N=829)</w:t>
            </w:r>
          </w:p>
        </w:tc>
      </w:tr>
      <w:tr w:rsidR="00B80D44" w:rsidRPr="00EA0056" w14:paraId="585BEC94" w14:textId="77777777" w:rsidTr="00E07BF4">
        <w:trPr>
          <w:trHeight w:val="300"/>
        </w:trPr>
        <w:tc>
          <w:tcPr>
            <w:tcW w:w="41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F74706" w14:textId="77777777" w:rsidR="00B80D44" w:rsidRDefault="00B80D44" w:rsidP="00E07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pgar Score at 5 minutes &lt;7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6C9D74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 (1.2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E130AC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 (1.2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A1525E7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24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1.2)</w:t>
            </w:r>
          </w:p>
        </w:tc>
      </w:tr>
      <w:tr w:rsidR="00B80D44" w:rsidRPr="00EA0056" w14:paraId="0B9F1CC9" w14:textId="77777777" w:rsidTr="00E07BF4">
        <w:trPr>
          <w:trHeight w:val="300"/>
        </w:trPr>
        <w:tc>
          <w:tcPr>
            <w:tcW w:w="4157" w:type="dxa"/>
            <w:shd w:val="clear" w:color="auto" w:fill="auto"/>
            <w:noWrap/>
            <w:vAlign w:val="center"/>
          </w:tcPr>
          <w:p w14:paraId="598FC58D" w14:textId="77777777" w:rsidR="00B80D44" w:rsidRDefault="00B80D44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571" w:type="dxa"/>
            <w:shd w:val="clear" w:color="auto" w:fill="auto"/>
            <w:noWrap/>
            <w:vAlign w:val="center"/>
          </w:tcPr>
          <w:p w14:paraId="7B9A9F9D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 (0.5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5EA51BA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0.2)</w:t>
            </w:r>
          </w:p>
        </w:tc>
        <w:tc>
          <w:tcPr>
            <w:tcW w:w="1559" w:type="dxa"/>
            <w:vAlign w:val="center"/>
          </w:tcPr>
          <w:p w14:paraId="394E4AFA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24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0.4)</w:t>
            </w:r>
          </w:p>
        </w:tc>
      </w:tr>
      <w:tr w:rsidR="00B80D44" w:rsidRPr="00EA0056" w14:paraId="3A7210AC" w14:textId="77777777" w:rsidTr="00E07BF4">
        <w:trPr>
          <w:trHeight w:val="300"/>
        </w:trPr>
        <w:tc>
          <w:tcPr>
            <w:tcW w:w="4157" w:type="dxa"/>
            <w:shd w:val="clear" w:color="auto" w:fill="auto"/>
            <w:noWrap/>
            <w:vAlign w:val="center"/>
          </w:tcPr>
          <w:p w14:paraId="721FF4D4" w14:textId="77777777" w:rsidR="00B80D44" w:rsidRDefault="00B80D44" w:rsidP="00E07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g and mask</w:t>
            </w:r>
          </w:p>
        </w:tc>
        <w:tc>
          <w:tcPr>
            <w:tcW w:w="1571" w:type="dxa"/>
            <w:shd w:val="clear" w:color="auto" w:fill="auto"/>
            <w:noWrap/>
            <w:vAlign w:val="center"/>
          </w:tcPr>
          <w:p w14:paraId="4F00507E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 (2.9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A1CC5C4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 (1.2)</w:t>
            </w:r>
          </w:p>
        </w:tc>
        <w:tc>
          <w:tcPr>
            <w:tcW w:w="1559" w:type="dxa"/>
            <w:vAlign w:val="center"/>
          </w:tcPr>
          <w:p w14:paraId="1CDBE1CC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24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2.1)</w:t>
            </w:r>
          </w:p>
        </w:tc>
      </w:tr>
      <w:tr w:rsidR="00B80D44" w:rsidRPr="00EA0056" w14:paraId="35DBA449" w14:textId="77777777" w:rsidTr="00E07BF4">
        <w:trPr>
          <w:trHeight w:val="300"/>
        </w:trPr>
        <w:tc>
          <w:tcPr>
            <w:tcW w:w="4157" w:type="dxa"/>
            <w:shd w:val="clear" w:color="auto" w:fill="auto"/>
            <w:noWrap/>
            <w:vAlign w:val="center"/>
          </w:tcPr>
          <w:p w14:paraId="44F66DDA" w14:textId="77777777" w:rsidR="00B80D44" w:rsidRDefault="00B80D44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571" w:type="dxa"/>
            <w:shd w:val="clear" w:color="auto" w:fill="auto"/>
            <w:noWrap/>
            <w:vAlign w:val="center"/>
          </w:tcPr>
          <w:p w14:paraId="3CE11618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2195EA7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 (1.1)</w:t>
            </w:r>
          </w:p>
        </w:tc>
        <w:tc>
          <w:tcPr>
            <w:tcW w:w="1559" w:type="dxa"/>
            <w:vAlign w:val="center"/>
          </w:tcPr>
          <w:p w14:paraId="4250EE88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24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0.5)</w:t>
            </w:r>
          </w:p>
        </w:tc>
      </w:tr>
      <w:tr w:rsidR="00B80D44" w:rsidRPr="00EA0056" w14:paraId="1AA01984" w14:textId="77777777" w:rsidTr="00E07BF4">
        <w:trPr>
          <w:trHeight w:val="300"/>
        </w:trPr>
        <w:tc>
          <w:tcPr>
            <w:tcW w:w="4157" w:type="dxa"/>
            <w:shd w:val="clear" w:color="auto" w:fill="auto"/>
            <w:noWrap/>
            <w:vAlign w:val="center"/>
          </w:tcPr>
          <w:p w14:paraId="463A45EF" w14:textId="77777777" w:rsidR="00B80D44" w:rsidRDefault="00B80D44" w:rsidP="00E07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dmission</w:t>
            </w:r>
          </w:p>
        </w:tc>
        <w:tc>
          <w:tcPr>
            <w:tcW w:w="1571" w:type="dxa"/>
            <w:shd w:val="clear" w:color="auto" w:fill="auto"/>
            <w:noWrap/>
            <w:vAlign w:val="center"/>
          </w:tcPr>
          <w:p w14:paraId="4499AB41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 (5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64BB6C0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0.2)</w:t>
            </w:r>
          </w:p>
        </w:tc>
        <w:tc>
          <w:tcPr>
            <w:tcW w:w="1559" w:type="dxa"/>
            <w:vAlign w:val="center"/>
          </w:tcPr>
          <w:p w14:paraId="31AED14C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24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2.7)</w:t>
            </w:r>
          </w:p>
        </w:tc>
      </w:tr>
      <w:tr w:rsidR="00B80D44" w:rsidRPr="00EA0056" w14:paraId="45B2A4B0" w14:textId="77777777" w:rsidTr="00E07BF4">
        <w:trPr>
          <w:trHeight w:val="300"/>
        </w:trPr>
        <w:tc>
          <w:tcPr>
            <w:tcW w:w="41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FFACAE" w14:textId="77777777" w:rsidR="00B80D44" w:rsidRDefault="00B80D44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904CE1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E21A05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 (0.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40D1A31" w14:textId="77777777" w:rsidR="00B80D44" w:rsidRPr="00EA0056" w:rsidRDefault="00B80D44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24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0.2)</w:t>
            </w:r>
          </w:p>
        </w:tc>
      </w:tr>
    </w:tbl>
    <w:p w14:paraId="7164DA70" w14:textId="77777777" w:rsidR="00B80D44" w:rsidRPr="005A0A30" w:rsidRDefault="00B80D44" w:rsidP="00B80D44">
      <w:pPr>
        <w:rPr>
          <w:b/>
        </w:rPr>
      </w:pPr>
    </w:p>
    <w:p w14:paraId="70F9BA80" w14:textId="74AD88C8" w:rsidR="0051054D" w:rsidRPr="00B80D44" w:rsidRDefault="00B80D44">
      <w:pPr>
        <w:rPr>
          <w:b/>
        </w:rPr>
      </w:pPr>
    </w:p>
    <w:sectPr w:rsidR="0051054D" w:rsidRPr="00B80D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D44"/>
    <w:rsid w:val="00171E9D"/>
    <w:rsid w:val="004A3111"/>
    <w:rsid w:val="00674312"/>
    <w:rsid w:val="0074157F"/>
    <w:rsid w:val="0093162C"/>
    <w:rsid w:val="009A35F7"/>
    <w:rsid w:val="00B80D44"/>
    <w:rsid w:val="00C231D0"/>
    <w:rsid w:val="00C91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09262"/>
  <w15:chartTrackingRefBased/>
  <w15:docId w15:val="{F4989414-37EB-4DF6-80E9-F9FDFA351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D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6</Words>
  <Characters>1805</Characters>
  <Application>Microsoft Office Word</Application>
  <DocSecurity>0</DocSecurity>
  <Lines>15</Lines>
  <Paragraphs>4</Paragraphs>
  <ScaleCrop>false</ScaleCrop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h Woodd</dc:creator>
  <cp:keywords/>
  <dc:description/>
  <cp:lastModifiedBy>Susannah Woodd</cp:lastModifiedBy>
  <cp:revision>1</cp:revision>
  <dcterms:created xsi:type="dcterms:W3CDTF">2021-04-27T17:09:00Z</dcterms:created>
  <dcterms:modified xsi:type="dcterms:W3CDTF">2021-04-27T17:10:00Z</dcterms:modified>
</cp:coreProperties>
</file>